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661F" w14:textId="278E33E2" w:rsidR="00E8372B" w:rsidRPr="00E8372B" w:rsidRDefault="00E8372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8372B">
        <w:rPr>
          <w:rFonts w:ascii="Times New Roman" w:hAnsi="Times New Roman" w:cs="Times New Roman"/>
          <w:b/>
          <w:bCs/>
          <w:sz w:val="24"/>
          <w:szCs w:val="28"/>
        </w:rPr>
        <w:t xml:space="preserve">Table S2 </w:t>
      </w:r>
      <w:r w:rsidRPr="00F85B5A">
        <w:rPr>
          <w:rFonts w:ascii="Times New Roman" w:hAnsi="Times New Roman" w:cs="Times New Roman"/>
          <w:sz w:val="24"/>
          <w:szCs w:val="28"/>
        </w:rPr>
        <w:t>The numeric values of CIA measurements</w:t>
      </w:r>
      <w:r w:rsidR="00CC65C7" w:rsidRPr="00F85B5A">
        <w:rPr>
          <w:rFonts w:ascii="Times New Roman" w:hAnsi="Times New Roman" w:cs="Times New Roman"/>
          <w:sz w:val="24"/>
          <w:szCs w:val="28"/>
        </w:rPr>
        <w:t xml:space="preserve"> (</w:t>
      </w:r>
      <w:r w:rsidR="00812754">
        <w:rPr>
          <w:rFonts w:ascii="Times New Roman" w:hAnsi="Times New Roman" w:cs="Times New Roman"/>
          <w:sz w:val="24"/>
          <w:szCs w:val="28"/>
        </w:rPr>
        <w:t>m</w:t>
      </w:r>
      <w:r w:rsidR="00CC65C7" w:rsidRPr="00F85B5A">
        <w:rPr>
          <w:rFonts w:ascii="Times New Roman" w:hAnsi="Times New Roman" w:cs="Times New Roman"/>
          <w:sz w:val="24"/>
          <w:szCs w:val="28"/>
        </w:rPr>
        <w:t xml:space="preserve">ean </w:t>
      </w:r>
      <w:r w:rsidR="00CC65C7" w:rsidRPr="00F85B5A">
        <w:rPr>
          <w:rFonts w:ascii="Times New Roman" w:hAnsi="Times New Roman" w:cs="Times New Roman"/>
          <w:sz w:val="24"/>
          <w:szCs w:val="28"/>
          <w:u w:val="single"/>
        </w:rPr>
        <w:t>+</w:t>
      </w:r>
      <w:r w:rsidR="00CC65C7" w:rsidRPr="00F85B5A">
        <w:rPr>
          <w:rFonts w:ascii="Times New Roman" w:hAnsi="Times New Roman" w:cs="Times New Roman"/>
          <w:sz w:val="24"/>
          <w:szCs w:val="28"/>
        </w:rPr>
        <w:t xml:space="preserve"> SE)</w:t>
      </w:r>
      <w:r w:rsidRPr="00F85B5A">
        <w:rPr>
          <w:rFonts w:ascii="Times New Roman" w:hAnsi="Times New Roman" w:cs="Times New Roman"/>
          <w:sz w:val="24"/>
          <w:szCs w:val="28"/>
        </w:rPr>
        <w:t xml:space="preserve"> in Figure </w:t>
      </w:r>
      <w:r w:rsidR="00FD6164" w:rsidRPr="00F85B5A">
        <w:rPr>
          <w:rFonts w:ascii="Times New Roman" w:hAnsi="Times New Roman" w:cs="Times New Roman"/>
          <w:sz w:val="24"/>
          <w:szCs w:val="28"/>
        </w:rPr>
        <w:t>3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55"/>
        <w:gridCol w:w="1701"/>
        <w:gridCol w:w="1701"/>
        <w:gridCol w:w="1780"/>
      </w:tblGrid>
      <w:tr w:rsidR="00E8372B" w14:paraId="0796C553" w14:textId="77777777" w:rsidTr="00CC65C7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42DE05C" w14:textId="389A3D0A" w:rsid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A indictor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2F04FF71" w14:textId="3ED60113" w:rsidR="00E8372B" w:rsidRP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(day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C8599B" w14:textId="636E5142" w:rsid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227B0E" w14:textId="4856FE06" w:rsid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7D7A9B7" w14:textId="020C37BC" w:rsidR="00E8372B" w:rsidRDefault="00E8372B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</w:t>
            </w:r>
          </w:p>
        </w:tc>
      </w:tr>
      <w:tr w:rsidR="00E8372B" w14:paraId="71BD42BD" w14:textId="77777777" w:rsidTr="00CC65C7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3E1CAD96" w14:textId="298FCB4F" w:rsidR="00E8372B" w:rsidRPr="00CC65C7" w:rsidRDefault="00E8372B" w:rsidP="00CC65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rthritis score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6D3C2250" w14:textId="7FE69439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FD5A90" w14:textId="357BDD83" w:rsidR="00E8372B" w:rsidRPr="00055B8C" w:rsidRDefault="00CC65C7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="00055B8C">
              <w:rPr>
                <w:rFonts w:ascii="Times New Roman" w:hAnsi="Times New Roman" w:cs="Times New Roman"/>
                <w:sz w:val="24"/>
                <w:szCs w:val="28"/>
              </w:rPr>
              <w:t xml:space="preserve">.0 </w:t>
            </w:r>
            <w:r w:rsidR="00055B8C"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="00055B8C"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 w:rsidR="00055B8C"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8817C3" w14:textId="27672DA2" w:rsidR="00E8372B" w:rsidRPr="00055B8C" w:rsidRDefault="00055B8C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.4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21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0045852" w14:textId="6F0372A5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0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7</w:t>
            </w:r>
          </w:p>
        </w:tc>
      </w:tr>
      <w:tr w:rsidR="00E8372B" w14:paraId="5BB975DE" w14:textId="77777777" w:rsidTr="00CC65C7">
        <w:tc>
          <w:tcPr>
            <w:tcW w:w="1659" w:type="dxa"/>
            <w:vMerge/>
          </w:tcPr>
          <w:p w14:paraId="04B63DBB" w14:textId="77777777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55" w:type="dxa"/>
          </w:tcPr>
          <w:p w14:paraId="5E6AE627" w14:textId="3A0638C9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460C615A" w14:textId="1C10981D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701" w:type="dxa"/>
          </w:tcPr>
          <w:p w14:paraId="63FF84D9" w14:textId="1406B9D0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2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780" w:type="dxa"/>
          </w:tcPr>
          <w:p w14:paraId="5C9859CA" w14:textId="24E51285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</w:tr>
      <w:tr w:rsidR="00E8372B" w14:paraId="340F856A" w14:textId="77777777" w:rsidTr="00CC65C7">
        <w:tc>
          <w:tcPr>
            <w:tcW w:w="1659" w:type="dxa"/>
            <w:vMerge/>
          </w:tcPr>
          <w:p w14:paraId="74EBBD88" w14:textId="77777777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55" w:type="dxa"/>
          </w:tcPr>
          <w:p w14:paraId="12D2FC3A" w14:textId="48414030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14:paraId="4322ED40" w14:textId="43A85518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701" w:type="dxa"/>
          </w:tcPr>
          <w:p w14:paraId="2DF48239" w14:textId="10608744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2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780" w:type="dxa"/>
          </w:tcPr>
          <w:p w14:paraId="1834939C" w14:textId="285311F0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2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</w:tr>
      <w:tr w:rsidR="00E8372B" w14:paraId="763DC430" w14:textId="77777777" w:rsidTr="00CC65C7">
        <w:tc>
          <w:tcPr>
            <w:tcW w:w="1659" w:type="dxa"/>
            <w:vMerge/>
          </w:tcPr>
          <w:p w14:paraId="527E00C2" w14:textId="77777777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55" w:type="dxa"/>
          </w:tcPr>
          <w:p w14:paraId="46EFF6BB" w14:textId="152BB58F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7ED93F1E" w14:textId="2BD55B47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701" w:type="dxa"/>
          </w:tcPr>
          <w:p w14:paraId="6F576445" w14:textId="0CCC32E9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91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1780" w:type="dxa"/>
          </w:tcPr>
          <w:p w14:paraId="06AEAD5F" w14:textId="41928F84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08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</w:tr>
      <w:tr w:rsidR="00E8372B" w14:paraId="3AABDDCE" w14:textId="77777777" w:rsidTr="00CC65C7">
        <w:tc>
          <w:tcPr>
            <w:tcW w:w="1659" w:type="dxa"/>
            <w:vMerge/>
          </w:tcPr>
          <w:p w14:paraId="3A9C6BDC" w14:textId="77777777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55" w:type="dxa"/>
          </w:tcPr>
          <w:p w14:paraId="1DE2ABAB" w14:textId="782A0C72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701" w:type="dxa"/>
          </w:tcPr>
          <w:p w14:paraId="1BE0834F" w14:textId="331B794D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701" w:type="dxa"/>
          </w:tcPr>
          <w:p w14:paraId="0F1A2C6B" w14:textId="3ACE86F4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.8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5</w:t>
            </w:r>
          </w:p>
        </w:tc>
        <w:tc>
          <w:tcPr>
            <w:tcW w:w="1780" w:type="dxa"/>
          </w:tcPr>
          <w:p w14:paraId="7A26B99E" w14:textId="42EF1D15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0.3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2</w:t>
            </w:r>
          </w:p>
        </w:tc>
      </w:tr>
      <w:tr w:rsidR="00E8372B" w14:paraId="0A8A22B7" w14:textId="77777777" w:rsidTr="00CC65C7">
        <w:tc>
          <w:tcPr>
            <w:tcW w:w="1659" w:type="dxa"/>
            <w:vMerge/>
          </w:tcPr>
          <w:p w14:paraId="6E6907F7" w14:textId="77777777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55" w:type="dxa"/>
          </w:tcPr>
          <w:p w14:paraId="4E6390A8" w14:textId="424C4086" w:rsidR="00E8372B" w:rsidRPr="00CC65C7" w:rsidRDefault="00E8372B" w:rsidP="00E8372B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701" w:type="dxa"/>
          </w:tcPr>
          <w:p w14:paraId="5CB155AC" w14:textId="400955E4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</w:t>
            </w:r>
          </w:p>
        </w:tc>
        <w:tc>
          <w:tcPr>
            <w:tcW w:w="1701" w:type="dxa"/>
          </w:tcPr>
          <w:p w14:paraId="1A307CC1" w14:textId="0D0E379B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.3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7</w:t>
            </w:r>
          </w:p>
        </w:tc>
        <w:tc>
          <w:tcPr>
            <w:tcW w:w="1780" w:type="dxa"/>
          </w:tcPr>
          <w:p w14:paraId="512EC6B6" w14:textId="7729C113" w:rsidR="00E8372B" w:rsidRDefault="00055B8C" w:rsidP="00E837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0.8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7</w:t>
            </w:r>
          </w:p>
        </w:tc>
      </w:tr>
      <w:tr w:rsidR="00055B8C" w14:paraId="0F00C01B" w14:textId="77777777" w:rsidTr="00CC65C7">
        <w:tc>
          <w:tcPr>
            <w:tcW w:w="1659" w:type="dxa"/>
            <w:vMerge w:val="restart"/>
          </w:tcPr>
          <w:p w14:paraId="70627DDA" w14:textId="56105C9A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eft ankle swelling (cm)</w:t>
            </w:r>
          </w:p>
        </w:tc>
        <w:tc>
          <w:tcPr>
            <w:tcW w:w="1455" w:type="dxa"/>
          </w:tcPr>
          <w:p w14:paraId="0D82F6F4" w14:textId="6BA9D2D0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701" w:type="dxa"/>
          </w:tcPr>
          <w:p w14:paraId="7448B1B3" w14:textId="15358C33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68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</w:t>
            </w:r>
          </w:p>
        </w:tc>
        <w:tc>
          <w:tcPr>
            <w:tcW w:w="1701" w:type="dxa"/>
          </w:tcPr>
          <w:p w14:paraId="23D60FAC" w14:textId="44E0B584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66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1780" w:type="dxa"/>
          </w:tcPr>
          <w:p w14:paraId="662405D6" w14:textId="4A96570F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80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3</w:t>
            </w:r>
          </w:p>
        </w:tc>
      </w:tr>
      <w:tr w:rsidR="00055B8C" w14:paraId="78579741" w14:textId="77777777" w:rsidTr="00CC65C7">
        <w:tc>
          <w:tcPr>
            <w:tcW w:w="1659" w:type="dxa"/>
            <w:vMerge/>
          </w:tcPr>
          <w:p w14:paraId="7E1D8A30" w14:textId="77777777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4E4B6087" w14:textId="53529F1C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3CC2F615" w14:textId="20F72F44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87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1</w:t>
            </w:r>
          </w:p>
        </w:tc>
        <w:tc>
          <w:tcPr>
            <w:tcW w:w="1701" w:type="dxa"/>
          </w:tcPr>
          <w:p w14:paraId="1E6751B5" w14:textId="7FD39AB7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06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1780" w:type="dxa"/>
          </w:tcPr>
          <w:p w14:paraId="7CB64A91" w14:textId="2A62DFE5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11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</w:tr>
      <w:tr w:rsidR="00055B8C" w14:paraId="296E645E" w14:textId="77777777" w:rsidTr="00CC65C7">
        <w:tc>
          <w:tcPr>
            <w:tcW w:w="1659" w:type="dxa"/>
            <w:vMerge/>
          </w:tcPr>
          <w:p w14:paraId="06D8148A" w14:textId="77777777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2A98B33F" w14:textId="0B0D2725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14:paraId="3F214BCF" w14:textId="6AB98608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.77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5</w:t>
            </w:r>
          </w:p>
        </w:tc>
        <w:tc>
          <w:tcPr>
            <w:tcW w:w="1701" w:type="dxa"/>
          </w:tcPr>
          <w:p w14:paraId="7B660875" w14:textId="71D328B9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9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6</w:t>
            </w:r>
          </w:p>
        </w:tc>
        <w:tc>
          <w:tcPr>
            <w:tcW w:w="1780" w:type="dxa"/>
          </w:tcPr>
          <w:p w14:paraId="145F5C8E" w14:textId="32DEC05D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25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6</w:t>
            </w:r>
          </w:p>
        </w:tc>
      </w:tr>
      <w:tr w:rsidR="00055B8C" w14:paraId="0770E68E" w14:textId="77777777" w:rsidTr="00CC65C7">
        <w:tc>
          <w:tcPr>
            <w:tcW w:w="1659" w:type="dxa"/>
            <w:vMerge/>
          </w:tcPr>
          <w:p w14:paraId="5B98407C" w14:textId="77777777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7AEEC4C3" w14:textId="1149823F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34FF6660" w14:textId="1E83613A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01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4</w:t>
            </w:r>
          </w:p>
        </w:tc>
        <w:tc>
          <w:tcPr>
            <w:tcW w:w="1701" w:type="dxa"/>
          </w:tcPr>
          <w:p w14:paraId="45073C54" w14:textId="401770E7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2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7</w:t>
            </w:r>
          </w:p>
        </w:tc>
        <w:tc>
          <w:tcPr>
            <w:tcW w:w="1780" w:type="dxa"/>
          </w:tcPr>
          <w:p w14:paraId="41A238FC" w14:textId="218EBC0A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5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6</w:t>
            </w:r>
          </w:p>
        </w:tc>
      </w:tr>
      <w:tr w:rsidR="00055B8C" w14:paraId="06142ACC" w14:textId="77777777" w:rsidTr="00CC65C7">
        <w:tc>
          <w:tcPr>
            <w:tcW w:w="1659" w:type="dxa"/>
            <w:vMerge/>
          </w:tcPr>
          <w:p w14:paraId="504E1CC0" w14:textId="77777777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5FB1E3B7" w14:textId="4EBA7BAC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701" w:type="dxa"/>
          </w:tcPr>
          <w:p w14:paraId="4679C7E2" w14:textId="0F403E84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10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4</w:t>
            </w:r>
          </w:p>
        </w:tc>
        <w:tc>
          <w:tcPr>
            <w:tcW w:w="1701" w:type="dxa"/>
          </w:tcPr>
          <w:p w14:paraId="48F6123A" w14:textId="2224738D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57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14</w:t>
            </w:r>
          </w:p>
        </w:tc>
        <w:tc>
          <w:tcPr>
            <w:tcW w:w="1780" w:type="dxa"/>
          </w:tcPr>
          <w:p w14:paraId="23260ED8" w14:textId="66715268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80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</w:tr>
      <w:tr w:rsidR="00055B8C" w14:paraId="2C49C7C2" w14:textId="77777777" w:rsidTr="00CC65C7">
        <w:tc>
          <w:tcPr>
            <w:tcW w:w="1659" w:type="dxa"/>
            <w:vMerge/>
          </w:tcPr>
          <w:p w14:paraId="5F853739" w14:textId="77777777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14A48025" w14:textId="25813033" w:rsidR="00055B8C" w:rsidRPr="00CC65C7" w:rsidRDefault="00055B8C" w:rsidP="00055B8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701" w:type="dxa"/>
          </w:tcPr>
          <w:p w14:paraId="05D4CE48" w14:textId="2E68630F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06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8</w:t>
            </w:r>
          </w:p>
        </w:tc>
        <w:tc>
          <w:tcPr>
            <w:tcW w:w="1701" w:type="dxa"/>
          </w:tcPr>
          <w:p w14:paraId="4FFA5488" w14:textId="24702764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60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6</w:t>
            </w:r>
          </w:p>
        </w:tc>
        <w:tc>
          <w:tcPr>
            <w:tcW w:w="1780" w:type="dxa"/>
          </w:tcPr>
          <w:p w14:paraId="5189BDF9" w14:textId="36529871" w:rsidR="00055B8C" w:rsidRDefault="00055B8C" w:rsidP="00055B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8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</w:tr>
      <w:tr w:rsidR="006F67AA" w14:paraId="4BA151C8" w14:textId="77777777" w:rsidTr="00CC65C7">
        <w:tc>
          <w:tcPr>
            <w:tcW w:w="1659" w:type="dxa"/>
            <w:vMerge w:val="restart"/>
          </w:tcPr>
          <w:p w14:paraId="7C645EEF" w14:textId="2754CA3E" w:rsidR="006F67AA" w:rsidRPr="00CC65C7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ti-CII IgG (pg/mL)</w:t>
            </w:r>
          </w:p>
        </w:tc>
        <w:tc>
          <w:tcPr>
            <w:tcW w:w="1455" w:type="dxa"/>
          </w:tcPr>
          <w:p w14:paraId="319AFC1F" w14:textId="012280C1" w:rsidR="006F67AA" w:rsidRPr="00CC65C7" w:rsidRDefault="006F67AA" w:rsidP="006F6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701" w:type="dxa"/>
          </w:tcPr>
          <w:p w14:paraId="21C7107F" w14:textId="26A3ED93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08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8</w:t>
            </w:r>
          </w:p>
        </w:tc>
        <w:tc>
          <w:tcPr>
            <w:tcW w:w="1701" w:type="dxa"/>
          </w:tcPr>
          <w:p w14:paraId="6CD0ACCE" w14:textId="7DCFEA6E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.02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780" w:type="dxa"/>
          </w:tcPr>
          <w:p w14:paraId="1C823E6B" w14:textId="53C5787E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25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1</w:t>
            </w:r>
          </w:p>
        </w:tc>
      </w:tr>
      <w:tr w:rsidR="006F67AA" w14:paraId="036A72C2" w14:textId="77777777" w:rsidTr="00CC65C7">
        <w:tc>
          <w:tcPr>
            <w:tcW w:w="1659" w:type="dxa"/>
            <w:vMerge/>
          </w:tcPr>
          <w:p w14:paraId="06CB475E" w14:textId="77777777" w:rsidR="006F67AA" w:rsidRPr="00CC65C7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455" w:type="dxa"/>
          </w:tcPr>
          <w:p w14:paraId="3F7D8F3B" w14:textId="02EB9B9C" w:rsidR="006F67AA" w:rsidRPr="00CC65C7" w:rsidRDefault="006F67AA" w:rsidP="006F6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4EEC991C" w14:textId="72AE0B44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.16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5</w:t>
            </w:r>
          </w:p>
        </w:tc>
        <w:tc>
          <w:tcPr>
            <w:tcW w:w="1701" w:type="dxa"/>
          </w:tcPr>
          <w:p w14:paraId="65BA965E" w14:textId="0621DA15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71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1780" w:type="dxa"/>
          </w:tcPr>
          <w:p w14:paraId="42279420" w14:textId="0BEE4138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7.39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9</w:t>
            </w:r>
          </w:p>
        </w:tc>
      </w:tr>
      <w:tr w:rsidR="006F67AA" w14:paraId="5B2D1FB7" w14:textId="77777777" w:rsidTr="00CC65C7">
        <w:tc>
          <w:tcPr>
            <w:tcW w:w="1659" w:type="dxa"/>
            <w:vMerge w:val="restart"/>
          </w:tcPr>
          <w:p w14:paraId="2AE26441" w14:textId="4AE5855C" w:rsidR="006F67AA" w:rsidRPr="00CC65C7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8372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ti-CCP (pg/mL)</w:t>
            </w:r>
          </w:p>
        </w:tc>
        <w:tc>
          <w:tcPr>
            <w:tcW w:w="1455" w:type="dxa"/>
          </w:tcPr>
          <w:p w14:paraId="4A2CE469" w14:textId="655D2F1F" w:rsidR="006F67AA" w:rsidRPr="00CC65C7" w:rsidRDefault="006F67AA" w:rsidP="006F6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701" w:type="dxa"/>
          </w:tcPr>
          <w:p w14:paraId="37435EF8" w14:textId="7055315A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03.00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23</w:t>
            </w:r>
          </w:p>
        </w:tc>
        <w:tc>
          <w:tcPr>
            <w:tcW w:w="1701" w:type="dxa"/>
          </w:tcPr>
          <w:p w14:paraId="2E9F2D3B" w14:textId="7CE78087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17.19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.32</w:t>
            </w:r>
          </w:p>
        </w:tc>
        <w:tc>
          <w:tcPr>
            <w:tcW w:w="1780" w:type="dxa"/>
          </w:tcPr>
          <w:p w14:paraId="2B9701CF" w14:textId="34BDF7CA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8.73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20</w:t>
            </w:r>
          </w:p>
        </w:tc>
      </w:tr>
      <w:tr w:rsidR="006F67AA" w14:paraId="32270515" w14:textId="77777777" w:rsidTr="00CC65C7">
        <w:tc>
          <w:tcPr>
            <w:tcW w:w="1659" w:type="dxa"/>
            <w:vMerge/>
          </w:tcPr>
          <w:p w14:paraId="6D268E30" w14:textId="77777777" w:rsidR="006F67AA" w:rsidRPr="00CC65C7" w:rsidRDefault="006F67AA" w:rsidP="006F6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55" w:type="dxa"/>
          </w:tcPr>
          <w:p w14:paraId="7B29B80D" w14:textId="42E5A8CE" w:rsidR="006F67AA" w:rsidRPr="00CC65C7" w:rsidRDefault="006F67AA" w:rsidP="006F67A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C65C7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CC65C7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0A86CB3A" w14:textId="18206F4A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01.70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58</w:t>
            </w:r>
          </w:p>
        </w:tc>
        <w:tc>
          <w:tcPr>
            <w:tcW w:w="1701" w:type="dxa"/>
          </w:tcPr>
          <w:p w14:paraId="702F3753" w14:textId="6954E3BD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5B8C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2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7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11</w:t>
            </w:r>
          </w:p>
        </w:tc>
        <w:tc>
          <w:tcPr>
            <w:tcW w:w="1780" w:type="dxa"/>
          </w:tcPr>
          <w:p w14:paraId="5E6A6163" w14:textId="541AF7D2" w:rsidR="006F67AA" w:rsidRDefault="006F67AA" w:rsidP="006F67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64.17 </w:t>
            </w:r>
            <w:r w:rsidRPr="00055B8C">
              <w:rPr>
                <w:rFonts w:ascii="Times New Roman" w:hAnsi="Times New Roman" w:cs="Times New Roman" w:hint="eastAsia"/>
                <w:sz w:val="24"/>
                <w:szCs w:val="28"/>
                <w:u w:val="single"/>
              </w:rPr>
              <w:t>+</w:t>
            </w:r>
            <w:r w:rsidRPr="00055B8C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56</w:t>
            </w:r>
          </w:p>
        </w:tc>
      </w:tr>
    </w:tbl>
    <w:p w14:paraId="2D849B8E" w14:textId="3F82FE51" w:rsidR="00B87119" w:rsidRPr="00860FA9" w:rsidRDefault="00860FA9">
      <w:pPr>
        <w:rPr>
          <w:rFonts w:ascii="Times New Roman" w:hAnsi="Times New Roman" w:cs="Times New Roman"/>
          <w:sz w:val="22"/>
          <w:szCs w:val="24"/>
        </w:rPr>
      </w:pPr>
      <w:r w:rsidRPr="00860FA9">
        <w:rPr>
          <w:rFonts w:ascii="Times New Roman" w:hAnsi="Times New Roman" w:cs="Times New Roman"/>
          <w:b/>
          <w:bCs/>
          <w:sz w:val="22"/>
          <w:szCs w:val="24"/>
        </w:rPr>
        <w:t>Note:</w:t>
      </w:r>
      <w:r w:rsidRPr="00860FA9">
        <w:rPr>
          <w:rFonts w:ascii="Times New Roman" w:hAnsi="Times New Roman" w:cs="Times New Roman"/>
          <w:sz w:val="22"/>
          <w:szCs w:val="24"/>
        </w:rPr>
        <w:t xml:space="preserve"> CT, control group; MT, inducing collagen-induced arthritis </w:t>
      </w:r>
      <w:r>
        <w:rPr>
          <w:rFonts w:ascii="Times New Roman" w:hAnsi="Times New Roman" w:cs="Times New Roman"/>
          <w:sz w:val="22"/>
          <w:szCs w:val="24"/>
        </w:rPr>
        <w:t xml:space="preserve">(CIA) </w:t>
      </w:r>
      <w:r w:rsidRPr="00860FA9">
        <w:rPr>
          <w:rFonts w:ascii="Times New Roman" w:hAnsi="Times New Roman" w:cs="Times New Roman"/>
          <w:sz w:val="22"/>
          <w:szCs w:val="24"/>
        </w:rPr>
        <w:t>group under 50% humidity; HT, inducing collagen-induced arthritis group under 80% humidity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</w:p>
    <w:sectPr w:rsidR="00B87119" w:rsidRPr="00860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E937E" w14:textId="77777777" w:rsidR="00554F61" w:rsidRDefault="00554F61" w:rsidP="00E8372B">
      <w:r>
        <w:separator/>
      </w:r>
    </w:p>
  </w:endnote>
  <w:endnote w:type="continuationSeparator" w:id="0">
    <w:p w14:paraId="2BFD5990" w14:textId="77777777" w:rsidR="00554F61" w:rsidRDefault="00554F61" w:rsidP="00E83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F40CA" w14:textId="77777777" w:rsidR="00554F61" w:rsidRDefault="00554F61" w:rsidP="00E8372B">
      <w:r>
        <w:separator/>
      </w:r>
    </w:p>
  </w:footnote>
  <w:footnote w:type="continuationSeparator" w:id="0">
    <w:p w14:paraId="086D25CB" w14:textId="77777777" w:rsidR="00554F61" w:rsidRDefault="00554F61" w:rsidP="00E83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04"/>
    <w:rsid w:val="00055B8C"/>
    <w:rsid w:val="002F3FD6"/>
    <w:rsid w:val="00310CBB"/>
    <w:rsid w:val="004D0578"/>
    <w:rsid w:val="004E270C"/>
    <w:rsid w:val="00554F61"/>
    <w:rsid w:val="006F67AA"/>
    <w:rsid w:val="00812754"/>
    <w:rsid w:val="00860FA9"/>
    <w:rsid w:val="00882C97"/>
    <w:rsid w:val="00AD55CD"/>
    <w:rsid w:val="00B87119"/>
    <w:rsid w:val="00CC65C7"/>
    <w:rsid w:val="00D94604"/>
    <w:rsid w:val="00E8372B"/>
    <w:rsid w:val="00F8181F"/>
    <w:rsid w:val="00F85B5A"/>
    <w:rsid w:val="00FD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0EE7B"/>
  <w15:chartTrackingRefBased/>
  <w15:docId w15:val="{66E8A89E-9C57-41CA-A07F-95BF9E90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7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72B"/>
    <w:rPr>
      <w:sz w:val="18"/>
      <w:szCs w:val="18"/>
    </w:rPr>
  </w:style>
  <w:style w:type="table" w:styleId="a7">
    <w:name w:val="Table Grid"/>
    <w:basedOn w:val="a1"/>
    <w:uiPriority w:val="39"/>
    <w:rsid w:val="00E83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2015@zcmu.edu.cn</dc:creator>
  <cp:keywords/>
  <dc:description/>
  <cp:lastModifiedBy>hzx2015@zcmu.edu.cn</cp:lastModifiedBy>
  <cp:revision>15</cp:revision>
  <dcterms:created xsi:type="dcterms:W3CDTF">2021-10-20T10:14:00Z</dcterms:created>
  <dcterms:modified xsi:type="dcterms:W3CDTF">2021-10-24T06:12:00Z</dcterms:modified>
</cp:coreProperties>
</file>